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List of participating Children's Hospital Association institutions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5"/>
        <w:gridCol w:w="4241"/>
      </w:tblGrid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y Children's Hospital San Diego*</w:t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 Diego, Californ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cut Children's Medical Center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tford, Connecticut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Hospital Colorado*</w:t>
              <w:tab/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er, Colorado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ile Packard Children's Hospital at Stanford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o Alto, Californ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Mercy Hospitals and Clinics*</w:t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nsas City, Missouri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ley Hospital for Children at Indiana University Health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napolis, Indian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 Bonheur Children's Medical Center*</w:t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phis, Tennessee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Tennessee Children's Hospital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xville, Tennessee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's National Medical Center*</w:t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ington, DC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Children's Medical Center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t Lake City, Utah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Hospital of Pittsburgh of UPMC*</w:t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tsburgh, Pennsylvan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Hospital &amp; Research Center Oakland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kland, Californ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 &amp; Robert H. Lurie Children's Hospital of Chicago*</w:t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ago, Illinois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enix Children's Hospital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enix, Arizon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on Children’s Hospital*</w:t>
              <w:tab/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on, Ohio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ton Children’s Hospital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ston, Massachusetts 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Children's Medical Center of Dayton</w:t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ton, Ohio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and Children’s Hospital of Buffalo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ffalo, New York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Hospital Central California*</w:t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sno, Californ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roe Carell Jr. Children's Hospital at Vanderbilt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ville, Tennessee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ldren’s Hospital of The King’s Daughters </w:t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folk, Virgin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York-Presbyterian/Morgan Stanley Children’s Hospital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York, New York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Children's Hospital*</w:t>
              <w:tab/>
              <w:tab/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Petersburg, Florid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Medical Center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llas, Texas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kansas Children's Hospital*</w:t>
              <w:tab/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tle Rock, Arkansas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Children's Hospital of Philadelphia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adelphia, Pennsylvan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's Hospital of Orange County*</w:t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nge, Californ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Hospitals and Clinics of Minnesota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Paul/Minneapolis, Minnesot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iscoll Children's Hospital*</w:t>
              <w:tab/>
              <w:tab/>
              <w:tab/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pus Christi, Texas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Hospital of Michigan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oit, Michigan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mi Children's Hospital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ami, Florid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wide Children’s Hospital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bus, Ohio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k Children’s Health Care System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 Worth,Texas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's Hospital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Orleans, Louisian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of Alabama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mingham, Alabam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Hospital &amp; Medical Center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aha, Nebrask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's Hospital of Wisconsin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waukee, Wisconsin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xas Children's Hospital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ton, Texas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cinnati Children's Hospital Medical Center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cinnati, Ohio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Louis Children's Hospital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Louis, Missouri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’s Hospital Los Angeles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 Angeles, Californ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's Healthcare of Atlanta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lanta, Georgia</w:t>
            </w:r>
          </w:p>
        </w:tc>
      </w:tr>
      <w:tr>
        <w:trPr/>
        <w:tc>
          <w:tcPr>
            <w:tcW w:w="5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ttle Children’s Hospital*</w:t>
            </w:r>
          </w:p>
        </w:tc>
        <w:tc>
          <w:tcPr>
            <w:tcW w:w="4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ttle, Washington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denotes hospital with continuous data utilized for trend analysis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4:44:00Z</dcterms:created>
  <dc:creator>IS&amp;T</dc:creator>
  <dc:description/>
  <dc:language>en-US</dc:language>
  <cp:lastModifiedBy>Jerry Hermanto</cp:lastModifiedBy>
  <dcterms:modified xsi:type="dcterms:W3CDTF">2015-05-22T14:44:00Z</dcterms:modified>
  <cp:revision>2</cp:revision>
  <dc:subject/>
  <dc:title/>
</cp:coreProperties>
</file>